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Supplemental Dig</w:t>
      </w:r>
      <w:r>
        <w:rPr>
          <w:rFonts w:ascii="Times New Roman" w:hAnsi="Times New Roman" w:cs="Times New Roman"/>
          <w:b/>
          <w:bCs/>
        </w:rPr>
        <w:t>i</w:t>
      </w:r>
      <w:r>
        <w:rPr>
          <w:rFonts w:hint="eastAsia" w:ascii="Times New Roman" w:hAnsi="Times New Roman" w:cs="Times New Roman"/>
          <w:b/>
          <w:bCs/>
        </w:rPr>
        <w:t>tal Content-Table 1</w:t>
      </w:r>
      <w:r>
        <w:rPr>
          <w:rFonts w:ascii="Times New Roman" w:hAnsi="Times New Roman" w:cs="Times New Roman"/>
          <w:b/>
          <w:bCs/>
        </w:rPr>
        <w:t>. Clinic</w:t>
      </w:r>
      <w:r>
        <w:rPr>
          <w:rFonts w:hint="eastAsia" w:ascii="Times New Roman" w:hAnsi="Times New Roman" w:cs="Times New Roman"/>
          <w:b/>
          <w:bCs/>
        </w:rPr>
        <w:t xml:space="preserve">al </w:t>
      </w:r>
      <w:r>
        <w:rPr>
          <w:rFonts w:ascii="Times New Roman" w:hAnsi="Times New Roman" w:cs="Times New Roman"/>
          <w:b/>
          <w:bCs/>
        </w:rPr>
        <w:t xml:space="preserve">demographic characteristics </w:t>
      </w:r>
      <w:r>
        <w:rPr>
          <w:rFonts w:hint="eastAsia" w:ascii="Times New Roman" w:hAnsi="Times New Roman" w:cs="Times New Roman"/>
          <w:b/>
          <w:bCs/>
        </w:rPr>
        <w:t>and l</w:t>
      </w:r>
      <w:r>
        <w:rPr>
          <w:rFonts w:ascii="Times New Roman" w:hAnsi="Times New Roman" w:cs="Times New Roman"/>
          <w:b/>
          <w:bCs/>
        </w:rPr>
        <w:t>aboratory results on admission</w:t>
      </w:r>
    </w:p>
    <w:tbl>
      <w:tblPr>
        <w:tblStyle w:val="6"/>
        <w:tblW w:w="95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5"/>
        <w:gridCol w:w="1915"/>
        <w:gridCol w:w="1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914" w:type="dxa"/>
            <w:tcBorders>
              <w:bottom w:val="single" w:color="auto" w:sz="4" w:space="0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914" w:type="dxa"/>
            <w:tcBorders>
              <w:bottom w:val="single" w:color="auto" w:sz="4" w:space="0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1915" w:type="dxa"/>
            <w:tcBorders>
              <w:bottom w:val="single" w:color="auto" w:sz="4" w:space="0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1915" w:type="dxa"/>
            <w:tcBorders>
              <w:bottom w:val="single" w:color="auto" w:sz="4" w:space="0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3</w:t>
            </w:r>
          </w:p>
        </w:tc>
        <w:tc>
          <w:tcPr>
            <w:tcW w:w="1915" w:type="dxa"/>
            <w:tcBorders>
              <w:bottom w:val="single" w:color="auto" w:sz="4" w:space="0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ran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g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191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9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9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9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male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male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e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ight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cm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Weight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kg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5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, DM, CAD, CABG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, DM, cerebral infarction, right renal cell carcinoma, right nephrectomy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8" w:type="dxa"/>
            <w:gridSpan w:val="4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Vital signs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on admission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R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bpm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R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breath/min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od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perature (℃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SBP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DBP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 (mmHg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8" w:type="dxa"/>
            <w:gridSpan w:val="4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SOFA score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RB-65 score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ACHE II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pital stay (day)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se of death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genic shock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ac arrest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ac arrest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3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od ga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5-7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3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plete blood cou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e blood cell (*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 (g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-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(*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-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ind w:left="270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cyte (*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8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lectrolyte 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5-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5-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3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iver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-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3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enal function (on admissio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um creatinine (µmol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-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 (mmol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-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3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ther lab 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P (mg/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5.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4.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T (ng/ml)</w:t>
            </w:r>
          </w:p>
        </w:tc>
        <w:tc>
          <w:tcPr>
            <w:tcW w:w="19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-0.5</w:t>
            </w:r>
          </w:p>
        </w:tc>
      </w:tr>
    </w:tbl>
    <w:p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BMI=body mass index, DM=diabetes mellitus, CAD=Cardiovascular disease, CABG=Coronary artery bypass surgery, HR=Heart rate, RR=Respiratory frequency, SBP=Systolic blood pressure, DBP=Diastolic blood pressure, Q-SOFA score=Quick-sequential organ failure assessment, APACHE II=Acute physiological and chronic health status evaluation II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Pa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=Arterial oxygen partial pressure, Pa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=Arterial partial pressure of carbon dioxide, Fi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=fraction of inspired oxygen, N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sz w:val="18"/>
          <w:szCs w:val="18"/>
        </w:rPr>
        <w:t>=Sodium ion, K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sz w:val="18"/>
          <w:szCs w:val="18"/>
        </w:rPr>
        <w:t>=Potassium ion, AST=Aspartate aminotransferase, ALT=Alanine aminotransferase, BUN=Blood urea nitrogen, CRP=C-reactive protein, PCT=Procalcitonin.</w:t>
      </w:r>
    </w:p>
    <w:p>
      <w:pPr>
        <w:jc w:val="left"/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18A"/>
    <w:rsid w:val="000D2EAA"/>
    <w:rsid w:val="00275580"/>
    <w:rsid w:val="002F0F40"/>
    <w:rsid w:val="004B65F4"/>
    <w:rsid w:val="004F551D"/>
    <w:rsid w:val="005510DC"/>
    <w:rsid w:val="006117B9"/>
    <w:rsid w:val="00645FD8"/>
    <w:rsid w:val="00731064"/>
    <w:rsid w:val="00BE0E0C"/>
    <w:rsid w:val="00C02D0C"/>
    <w:rsid w:val="00D2418A"/>
    <w:rsid w:val="00ED2333"/>
    <w:rsid w:val="00F64006"/>
    <w:rsid w:val="00FA1B95"/>
    <w:rsid w:val="00FF5D6E"/>
    <w:rsid w:val="00FF7647"/>
    <w:rsid w:val="06105D7A"/>
    <w:rsid w:val="0EA73502"/>
    <w:rsid w:val="1000059A"/>
    <w:rsid w:val="17B447E2"/>
    <w:rsid w:val="1FF04956"/>
    <w:rsid w:val="20C056FB"/>
    <w:rsid w:val="2217070C"/>
    <w:rsid w:val="27690B5D"/>
    <w:rsid w:val="27AA473E"/>
    <w:rsid w:val="31621E68"/>
    <w:rsid w:val="35AE5DCB"/>
    <w:rsid w:val="37956D6E"/>
    <w:rsid w:val="3DF6738E"/>
    <w:rsid w:val="3E8A5334"/>
    <w:rsid w:val="3FBC6CEB"/>
    <w:rsid w:val="49E72B6B"/>
    <w:rsid w:val="4AC0106F"/>
    <w:rsid w:val="4C912B4A"/>
    <w:rsid w:val="4CD46DA9"/>
    <w:rsid w:val="4EE060BA"/>
    <w:rsid w:val="51BE4BEC"/>
    <w:rsid w:val="5D495F70"/>
    <w:rsid w:val="60BD0A83"/>
    <w:rsid w:val="70AD461F"/>
    <w:rsid w:val="7E56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qFormat/>
    <w:uiPriority w:val="0"/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0"/>
    <w:semiHidden/>
    <w:unhideWhenUsed/>
    <w:uiPriority w:val="99"/>
    <w:pPr>
      <w:spacing w:line="240" w:lineRule="auto"/>
    </w:pPr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lang w:eastAsia="en-P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0"/>
    <w:rPr>
      <w:sz w:val="16"/>
      <w:szCs w:val="16"/>
    </w:rPr>
  </w:style>
  <w:style w:type="character" w:customStyle="1" w:styleId="9">
    <w:name w:val="Comment Text Char"/>
    <w:basedOn w:val="7"/>
    <w:link w:val="2"/>
    <w:qFormat/>
    <w:uiPriority w:val="0"/>
    <w:rPr>
      <w:rFonts w:eastAsiaTheme="minorEastAsia"/>
      <w:kern w:val="2"/>
      <w:sz w:val="20"/>
      <w:szCs w:val="20"/>
      <w:lang w:val="en-US" w:eastAsia="zh-CN"/>
    </w:rPr>
  </w:style>
  <w:style w:type="character" w:customStyle="1" w:styleId="10">
    <w:name w:val="Comment Subject Char"/>
    <w:basedOn w:val="9"/>
    <w:link w:val="4"/>
    <w:semiHidden/>
    <w:qFormat/>
    <w:uiPriority w:val="99"/>
    <w:rPr>
      <w:rFonts w:eastAsiaTheme="minorEastAsia"/>
      <w:b/>
      <w:bCs/>
      <w:kern w:val="2"/>
      <w:sz w:val="20"/>
      <w:szCs w:val="20"/>
      <w:lang w:val="en-US" w:eastAsia="zh-CN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2B10739-9BB1-436F-8F91-B2AD5D21EA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6</Words>
  <Characters>1807</Characters>
  <Lines>15</Lines>
  <Paragraphs>4</Paragraphs>
  <TotalTime>3</TotalTime>
  <ScaleCrop>false</ScaleCrop>
  <LinksUpToDate>false</LinksUpToDate>
  <CharactersWithSpaces>211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8:48:00Z</dcterms:created>
  <dc:creator>Author</dc:creator>
  <cp:lastModifiedBy>WPS_1545364196</cp:lastModifiedBy>
  <dcterms:modified xsi:type="dcterms:W3CDTF">2020-05-21T07:44:1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